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1B1E" w14:textId="517FB3A4" w:rsidR="00950DB9" w:rsidRDefault="00950DB9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A263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36B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A26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lorato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sures in Study 2 </w:t>
      </w:r>
    </w:p>
    <w:p w14:paraId="4C4DB21E" w14:textId="1B0BC7A0" w:rsidR="00A54CAB" w:rsidRPr="00A24050" w:rsidRDefault="00707434" w:rsidP="000A263A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exploratory purposes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, some of the scales from Study 1 were employed again in this study. Participants again answered questions on outness (Mohr &amp; Kendra, 2011), social integration (Keyes, 1998), and life-satisfaction (Cheung &amp; Lucas, 2014). In this study, self-stigmatization was assessed with an adapted version of the lesbian, gay, and bisexual identity scale (LGBIS; de </w:t>
      </w:r>
      <w:proofErr w:type="spellStart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Oliviera</w:t>
      </w:r>
      <w:proofErr w:type="spellEnd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, Lopes, Costa, &amp; Nogueira, 2012) which included 13 items with answers ranging from 1 (</w:t>
      </w:r>
      <w:r w:rsidR="00DC3355" w:rsidRPr="00655AB2">
        <w:rPr>
          <w:rFonts w:ascii="Times New Roman" w:hAnsi="Times New Roman" w:cs="Times New Roman"/>
          <w:i/>
          <w:iCs/>
          <w:sz w:val="24"/>
          <w:szCs w:val="24"/>
          <w:lang w:val="en-US"/>
        </w:rPr>
        <w:t>absolutely disagree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) to 7 (</w:t>
      </w:r>
      <w:r w:rsidR="00DC3355" w:rsidRPr="00655AB2">
        <w:rPr>
          <w:rFonts w:ascii="Times New Roman" w:hAnsi="Times New Roman" w:cs="Times New Roman"/>
          <w:i/>
          <w:iCs/>
          <w:sz w:val="24"/>
          <w:szCs w:val="24"/>
          <w:lang w:val="en-US"/>
        </w:rPr>
        <w:t>absolutely agree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). Self-control was newly added as an exploratory measure. For this, we used the short version of the self-control scale (SCS-K-D; </w:t>
      </w:r>
      <w:proofErr w:type="spellStart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Bertrams</w:t>
      </w:r>
      <w:proofErr w:type="spellEnd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Dickhäuser</w:t>
      </w:r>
      <w:proofErr w:type="spellEnd"/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, 2009) which includes 13 items with answers ranging from 1 (</w:t>
      </w:r>
      <w:r w:rsidR="00DC3355" w:rsidRPr="00655AB2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etely incorrect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) to 5 (</w:t>
      </w:r>
      <w:r w:rsidR="00DC3355" w:rsidRPr="00655AB2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etely correct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). Campus climate </w:t>
      </w:r>
      <w:r w:rsidR="00C462DD">
        <w:rPr>
          <w:rFonts w:ascii="Times New Roman" w:hAnsi="Times New Roman" w:cs="Times New Roman"/>
          <w:sz w:val="24"/>
          <w:szCs w:val="24"/>
          <w:lang w:val="en-US"/>
        </w:rPr>
        <w:t xml:space="preserve">was assessed </w:t>
      </w:r>
      <w:r w:rsidR="00C462DD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with four 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 xml:space="preserve">items. An example would be, </w:t>
      </w:r>
      <w:r w:rsidR="00C462D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 xml:space="preserve">I think the social climate of my university is open and friendly towards LGBTQ* individuals”, with answers ranging from 1 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31E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do not agree at all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 xml:space="preserve"> to 2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31E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totally agree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cademic success 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2B331E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assessed 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 xml:space="preserve"> seven ques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3355" w:rsidRPr="00457C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 xml:space="preserve"> An example would be, “How would you asses your own performance compared to the average student?”, with answers ranging from 1 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31E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definitely below average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 xml:space="preserve"> to 7 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31E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definitely above average</w:t>
      </w:r>
      <w:r w:rsidR="0094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3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4CAB" w:rsidRPr="00312F5E">
        <w:rPr>
          <w:rFonts w:ascii="Times New Roman" w:hAnsi="Times New Roman" w:cs="Times New Roman"/>
          <w:lang w:val="en-US"/>
        </w:rPr>
        <w:tab/>
      </w:r>
      <w:r w:rsidR="00A54CAB" w:rsidRPr="00312F5E">
        <w:rPr>
          <w:rFonts w:ascii="Times New Roman" w:hAnsi="Times New Roman" w:cs="Times New Roman"/>
          <w:color w:val="FFFFFF" w:themeColor="background1"/>
          <w:lang w:val="en-US"/>
        </w:rPr>
        <w:t>0</w:t>
      </w:r>
    </w:p>
    <w:p w14:paraId="154AFB1C" w14:textId="77777777" w:rsidR="002B331E" w:rsidRPr="00A0526D" w:rsidRDefault="002B33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526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8F5EA10" w14:textId="3D197930" w:rsidR="00950DB9" w:rsidRPr="00BA58B4" w:rsidRDefault="00950DB9" w:rsidP="0056215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58B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5979764" w14:textId="09DD61E3" w:rsidR="00EE51E1" w:rsidRPr="00EE51E1" w:rsidRDefault="00EE51E1" w:rsidP="00EE51E1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E51E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ertrams, A., &amp; Dickhäuser, O. (2009). 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ssung dispositioneller Selbstkontroll-Kapazität: eine deutsche Adaptation der Kurzform der </w:t>
      </w: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lf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Control </w:t>
      </w:r>
      <w:proofErr w:type="spellStart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ale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CS-K-D). </w:t>
      </w:r>
      <w:proofErr w:type="spellStart"/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iagnostica</w:t>
      </w:r>
      <w:proofErr w:type="spellEnd"/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55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1), 2–10. https://doi.org/10.1026/0012-1924.55.1.2</w:t>
      </w:r>
    </w:p>
    <w:p w14:paraId="759A66B4" w14:textId="71946946" w:rsidR="00646420" w:rsidRDefault="00646420" w:rsidP="00646420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F00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heung, F., &amp; Lucas, R. E. (2014). 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sessing the validity of single-item life satisfaction measures: Results from three large samples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Quality of Life Research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23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(10), 2809-2818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.1007/s11136-014-0726-4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 </w:t>
      </w:r>
    </w:p>
    <w:p w14:paraId="1CC22B77" w14:textId="3C6B66E0" w:rsidR="00087A7F" w:rsidRDefault="00576CE7" w:rsidP="003F2F5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e Oliveira, J. M., Lopes, D., Costa, C. G., &amp; Nogueira, C. (2012). Lesbian, gay, and bisexual identity scale (LGBIS): Construct validation, sensitivity analyses and other psychometric properties. 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panish Journal of Psychology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15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1), 334–347. </w:t>
      </w:r>
      <w:r w:rsidR="00A55311" w:rsidRPr="00A5531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ttps://doi.org/10.5209/rev_.2012.v15.n1.37340</w:t>
      </w:r>
    </w:p>
    <w:p w14:paraId="63A69676" w14:textId="434472FE" w:rsidR="00A55311" w:rsidRPr="00C823C1" w:rsidRDefault="00A55311" w:rsidP="00A55311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eyes, C. L. M. (1998). Social well-being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ocial psychology quarterly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61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2), 121-140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10.2307/2787065</w:t>
      </w:r>
    </w:p>
    <w:p w14:paraId="4CD6894A" w14:textId="553BDBD9" w:rsidR="000C6B8F" w:rsidRPr="00C823C1" w:rsidRDefault="000C6B8F" w:rsidP="000C6B8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53483868"/>
      <w:r w:rsidRPr="00F964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hr, J. J., &amp; Kendra, M. S. (2011). 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evision and extension of a multidimensional measure of sexual minority identity: The Lesbian, Gay, and Bisexual Identity Scale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Journal of </w:t>
      </w:r>
      <w:proofErr w:type="spellStart"/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ounseling</w:t>
      </w:r>
      <w:proofErr w:type="spellEnd"/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Psychology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58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(2), 234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ttps://doi.org/10.1037/a0022858</w:t>
      </w:r>
    </w:p>
    <w:bookmarkEnd w:id="0"/>
    <w:p w14:paraId="717AFF21" w14:textId="77777777" w:rsidR="00562155" w:rsidRPr="00C823C1" w:rsidRDefault="00562155" w:rsidP="0062332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6BFC13" w14:textId="77777777" w:rsidR="00576CE7" w:rsidRPr="00950DB9" w:rsidRDefault="00576CE7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76CE7" w:rsidRPr="00950DB9" w:rsidSect="00CB046F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31B7E" w14:textId="77777777" w:rsidR="00BA1D2B" w:rsidRDefault="00BA1D2B" w:rsidP="00226616">
      <w:pPr>
        <w:spacing w:after="0" w:line="240" w:lineRule="auto"/>
      </w:pPr>
      <w:r>
        <w:separator/>
      </w:r>
    </w:p>
  </w:endnote>
  <w:endnote w:type="continuationSeparator" w:id="0">
    <w:p w14:paraId="7B724B00" w14:textId="77777777" w:rsidR="00BA1D2B" w:rsidRDefault="00BA1D2B" w:rsidP="00226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CC240" w14:textId="77777777" w:rsidR="00BA1D2B" w:rsidRDefault="00BA1D2B" w:rsidP="00226616">
      <w:pPr>
        <w:spacing w:after="0" w:line="240" w:lineRule="auto"/>
      </w:pPr>
      <w:r>
        <w:separator/>
      </w:r>
    </w:p>
  </w:footnote>
  <w:footnote w:type="continuationSeparator" w:id="0">
    <w:p w14:paraId="2EDE1713" w14:textId="77777777" w:rsidR="00BA1D2B" w:rsidRDefault="00BA1D2B" w:rsidP="00226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B9"/>
    <w:rsid w:val="00036B30"/>
    <w:rsid w:val="00087A7F"/>
    <w:rsid w:val="000A263A"/>
    <w:rsid w:val="000C6B8F"/>
    <w:rsid w:val="000F6961"/>
    <w:rsid w:val="001A21D7"/>
    <w:rsid w:val="00226616"/>
    <w:rsid w:val="00257B14"/>
    <w:rsid w:val="00290A35"/>
    <w:rsid w:val="002B331E"/>
    <w:rsid w:val="002D186C"/>
    <w:rsid w:val="00301EAE"/>
    <w:rsid w:val="003D4D3D"/>
    <w:rsid w:val="003F2F5F"/>
    <w:rsid w:val="004518C4"/>
    <w:rsid w:val="0053423B"/>
    <w:rsid w:val="00562155"/>
    <w:rsid w:val="00576CE7"/>
    <w:rsid w:val="0062332F"/>
    <w:rsid w:val="006257D6"/>
    <w:rsid w:val="00646420"/>
    <w:rsid w:val="006821A0"/>
    <w:rsid w:val="006D6DCF"/>
    <w:rsid w:val="00707434"/>
    <w:rsid w:val="00776120"/>
    <w:rsid w:val="007C60B2"/>
    <w:rsid w:val="007F24F2"/>
    <w:rsid w:val="008B161E"/>
    <w:rsid w:val="009406C2"/>
    <w:rsid w:val="00950DB9"/>
    <w:rsid w:val="009D09F0"/>
    <w:rsid w:val="00A0526D"/>
    <w:rsid w:val="00A20365"/>
    <w:rsid w:val="00A24050"/>
    <w:rsid w:val="00A54CAB"/>
    <w:rsid w:val="00A55311"/>
    <w:rsid w:val="00A67ED5"/>
    <w:rsid w:val="00B4770F"/>
    <w:rsid w:val="00BA1D2B"/>
    <w:rsid w:val="00BA58B4"/>
    <w:rsid w:val="00C462DD"/>
    <w:rsid w:val="00C80EB5"/>
    <w:rsid w:val="00C82AE0"/>
    <w:rsid w:val="00CB046F"/>
    <w:rsid w:val="00CE2418"/>
    <w:rsid w:val="00D27F3D"/>
    <w:rsid w:val="00D46989"/>
    <w:rsid w:val="00D87888"/>
    <w:rsid w:val="00DB69A4"/>
    <w:rsid w:val="00DC3355"/>
    <w:rsid w:val="00DE703E"/>
    <w:rsid w:val="00EE51E1"/>
    <w:rsid w:val="00F030FD"/>
    <w:rsid w:val="00F4542F"/>
    <w:rsid w:val="00F61109"/>
    <w:rsid w:val="00F964AE"/>
    <w:rsid w:val="00FD62AE"/>
    <w:rsid w:val="00F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BD7DA"/>
  <w15:chartTrackingRefBased/>
  <w15:docId w15:val="{AF5C1E08-D369-E947-8540-0467569B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8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53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3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2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A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616"/>
  </w:style>
  <w:style w:type="paragraph" w:styleId="Footer">
    <w:name w:val="footer"/>
    <w:basedOn w:val="Normal"/>
    <w:link w:val="Foot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205049F038684498A4961A2C112E0C" ma:contentTypeVersion="11" ma:contentTypeDescription="Ein neues Dokument erstellen." ma:contentTypeScope="" ma:versionID="7b0198d68acbbee05979f6c879e92927">
  <xsd:schema xmlns:xsd="http://www.w3.org/2001/XMLSchema" xmlns:xs="http://www.w3.org/2001/XMLSchema" xmlns:p="http://schemas.microsoft.com/office/2006/metadata/properties" xmlns:ns3="6b922d54-670e-4c90-9e07-cae35a39bb12" xmlns:ns4="3fac3013-e571-4fb3-b88b-ea394a4e8673" targetNamespace="http://schemas.microsoft.com/office/2006/metadata/properties" ma:root="true" ma:fieldsID="2dd0eaaa3f63a7863b6542acfcb53e96" ns3:_="" ns4:_="">
    <xsd:import namespace="6b922d54-670e-4c90-9e07-cae35a39bb12"/>
    <xsd:import namespace="3fac3013-e571-4fb3-b88b-ea394a4e8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22d54-670e-4c90-9e07-cae35a39bb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3013-e571-4fb3-b88b-ea394a4e8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490951-AB76-4B88-BE91-2622A58C8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22d54-670e-4c90-9e07-cae35a39bb12"/>
    <ds:schemaRef ds:uri="3fac3013-e571-4fb3-b88b-ea394a4e8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AE987-2F68-49A0-8561-A285EB003D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44AB55-B8B9-4D54-9F33-F02FD69BEA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ß</dc:creator>
  <cp:keywords/>
  <dc:description/>
  <cp:lastModifiedBy>Janet Weßler</cp:lastModifiedBy>
  <cp:revision>2</cp:revision>
  <dcterms:created xsi:type="dcterms:W3CDTF">2021-09-22T19:34:00Z</dcterms:created>
  <dcterms:modified xsi:type="dcterms:W3CDTF">2021-09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205049F038684498A4961A2C112E0C</vt:lpwstr>
  </property>
</Properties>
</file>